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022745" w14:textId="44C870FF" w:rsidR="00E30542" w:rsidRDefault="00E30542" w:rsidP="006E4B00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359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F704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83693D" w:rsidRPr="003359E4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3359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30758" w:rsidRPr="003359E4">
        <w:rPr>
          <w:rFonts w:ascii="Times New Roman" w:hAnsi="Times New Roman"/>
          <w:sz w:val="24"/>
          <w:szCs w:val="24"/>
          <w:lang w:val="en-US"/>
        </w:rPr>
        <w:t>Characteristics of deduced proteins encoded by papaya virus X (</w:t>
      </w:r>
      <w:proofErr w:type="spellStart"/>
      <w:r w:rsidR="00D30758" w:rsidRPr="003359E4">
        <w:rPr>
          <w:rFonts w:ascii="Times New Roman" w:hAnsi="Times New Roman"/>
          <w:sz w:val="24"/>
          <w:szCs w:val="24"/>
          <w:lang w:val="en-US"/>
        </w:rPr>
        <w:t>PapVX</w:t>
      </w:r>
      <w:proofErr w:type="spellEnd"/>
      <w:r w:rsidR="00D30758" w:rsidRPr="003359E4">
        <w:rPr>
          <w:rFonts w:ascii="Times New Roman" w:hAnsi="Times New Roman"/>
          <w:sz w:val="24"/>
          <w:szCs w:val="24"/>
          <w:lang w:val="en-US"/>
        </w:rPr>
        <w:t>) genome determined by predictive algorithms.</w:t>
      </w:r>
    </w:p>
    <w:p w14:paraId="07468F24" w14:textId="77777777" w:rsidR="006E4B00" w:rsidRPr="003359E4" w:rsidRDefault="006E4B00" w:rsidP="006E4B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6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1"/>
        <w:gridCol w:w="1086"/>
        <w:gridCol w:w="1649"/>
        <w:gridCol w:w="3117"/>
      </w:tblGrid>
      <w:tr w:rsidR="00AD0170" w:rsidRPr="007F704E" w14:paraId="67495D49" w14:textId="77777777" w:rsidTr="00146502">
        <w:trPr>
          <w:trHeight w:val="828"/>
        </w:trPr>
        <w:tc>
          <w:tcPr>
            <w:tcW w:w="10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C80C87" w14:textId="77777777" w:rsidR="00AD0170" w:rsidRPr="003359E4" w:rsidRDefault="00AD0170" w:rsidP="0014650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59E4">
              <w:rPr>
                <w:rFonts w:ascii="Times New Roman" w:hAnsi="Times New Roman" w:cs="Times New Roman"/>
                <w:b/>
                <w:bCs/>
                <w:lang w:val="en-US"/>
              </w:rPr>
              <w:t>ORF No</w:t>
            </w:r>
            <w:r w:rsidRPr="003359E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956B7D" w14:textId="4F37191F" w:rsidR="00AD0170" w:rsidRPr="003359E4" w:rsidRDefault="00AD0170" w:rsidP="0014650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59E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ene </w:t>
            </w:r>
          </w:p>
        </w:tc>
        <w:tc>
          <w:tcPr>
            <w:tcW w:w="16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496915" w14:textId="77777777" w:rsidR="00AD0170" w:rsidRPr="003359E4" w:rsidRDefault="00AD0170" w:rsidP="0014650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59E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alculated </w:t>
            </w:r>
            <w:proofErr w:type="spellStart"/>
            <w:r w:rsidRPr="003359E4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Mr</w:t>
            </w:r>
            <w:proofErr w:type="spellEnd"/>
            <w:r w:rsidRPr="003359E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proofErr w:type="spellStart"/>
            <w:r w:rsidRPr="003359E4">
              <w:rPr>
                <w:rFonts w:ascii="Times New Roman" w:hAnsi="Times New Roman" w:cs="Times New Roman"/>
                <w:b/>
                <w:bCs/>
                <w:lang w:val="en-US"/>
              </w:rPr>
              <w:t>kDa</w:t>
            </w:r>
            <w:proofErr w:type="spellEnd"/>
            <w:r w:rsidRPr="003359E4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BDE6BB" w14:textId="0F692181" w:rsidR="00AD0170" w:rsidRPr="003359E4" w:rsidRDefault="00AD0170" w:rsidP="0014650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59E4">
              <w:rPr>
                <w:rFonts w:ascii="Times New Roman" w:hAnsi="Times New Roman" w:cs="Times New Roman"/>
                <w:b/>
                <w:bCs/>
                <w:lang w:val="en-US"/>
              </w:rPr>
              <w:t>Highest scoring virus protein/</w:t>
            </w:r>
            <w:r w:rsidRPr="003359E4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E</w:t>
            </w:r>
            <w:r w:rsidRPr="003359E4">
              <w:rPr>
                <w:rFonts w:ascii="Times New Roman" w:hAnsi="Times New Roman" w:cs="Times New Roman"/>
                <w:b/>
                <w:bCs/>
                <w:lang w:val="en-US"/>
              </w:rPr>
              <w:t>-value/query coverage (Blast P)</w:t>
            </w:r>
          </w:p>
        </w:tc>
      </w:tr>
      <w:tr w:rsidR="00AD0170" w:rsidRPr="003359E4" w14:paraId="6865365B" w14:textId="77777777" w:rsidTr="00146502">
        <w:trPr>
          <w:trHeight w:val="315"/>
        </w:trPr>
        <w:tc>
          <w:tcPr>
            <w:tcW w:w="1071" w:type="dxa"/>
            <w:tcBorders>
              <w:top w:val="single" w:sz="12" w:space="0" w:color="auto"/>
            </w:tcBorders>
          </w:tcPr>
          <w:p w14:paraId="048CB30F" w14:textId="77777777" w:rsidR="00AD0170" w:rsidRPr="003359E4" w:rsidRDefault="00AD0170" w:rsidP="00562DB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9E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86" w:type="dxa"/>
            <w:tcBorders>
              <w:top w:val="single" w:sz="12" w:space="0" w:color="auto"/>
            </w:tcBorders>
          </w:tcPr>
          <w:p w14:paraId="24BDEB64" w14:textId="1C75B29A" w:rsidR="00AD0170" w:rsidRPr="003359E4" w:rsidRDefault="00AD0170" w:rsidP="00562DB0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3359E4">
              <w:rPr>
                <w:rFonts w:ascii="Times New Roman" w:hAnsi="Times New Roman" w:cs="Times New Roman"/>
                <w:i/>
                <w:lang w:val="en-US"/>
              </w:rPr>
              <w:t>RdRp</w:t>
            </w:r>
            <w:proofErr w:type="spellEnd"/>
          </w:p>
        </w:tc>
        <w:tc>
          <w:tcPr>
            <w:tcW w:w="1649" w:type="dxa"/>
            <w:tcBorders>
              <w:top w:val="single" w:sz="12" w:space="0" w:color="auto"/>
            </w:tcBorders>
          </w:tcPr>
          <w:p w14:paraId="24FC23DC" w14:textId="35E97552" w:rsidR="00AD0170" w:rsidRPr="003359E4" w:rsidRDefault="00AD0170" w:rsidP="004D7F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9E4">
              <w:rPr>
                <w:rFonts w:ascii="Times New Roman" w:hAnsi="Times New Roman" w:cs="Times New Roman"/>
                <w:lang w:val="en-US"/>
              </w:rPr>
              <w:t>1503.182</w:t>
            </w:r>
          </w:p>
        </w:tc>
        <w:tc>
          <w:tcPr>
            <w:tcW w:w="3117" w:type="dxa"/>
            <w:tcBorders>
              <w:top w:val="single" w:sz="12" w:space="0" w:color="auto"/>
            </w:tcBorders>
          </w:tcPr>
          <w:p w14:paraId="13636D4F" w14:textId="3CA36CD2" w:rsidR="00AD0170" w:rsidRPr="003359E4" w:rsidRDefault="00AD0170" w:rsidP="000748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59E4">
              <w:rPr>
                <w:rFonts w:ascii="Times New Roman" w:hAnsi="Times New Roman" w:cs="Times New Roman"/>
                <w:lang w:val="en-US"/>
              </w:rPr>
              <w:t>PiVX</w:t>
            </w:r>
            <w:proofErr w:type="spellEnd"/>
            <w:r w:rsidRPr="003359E4">
              <w:rPr>
                <w:rFonts w:ascii="Times New Roman" w:hAnsi="Times New Roman" w:cs="Times New Roman"/>
                <w:lang w:val="en-US"/>
              </w:rPr>
              <w:t>/0.0/100%</w:t>
            </w:r>
          </w:p>
        </w:tc>
      </w:tr>
      <w:tr w:rsidR="00AD0170" w:rsidRPr="003359E4" w14:paraId="75DEA7F7" w14:textId="77777777" w:rsidTr="00146502">
        <w:trPr>
          <w:trHeight w:val="270"/>
        </w:trPr>
        <w:tc>
          <w:tcPr>
            <w:tcW w:w="1071" w:type="dxa"/>
          </w:tcPr>
          <w:p w14:paraId="0DE325EA" w14:textId="77777777" w:rsidR="00AD0170" w:rsidRPr="003359E4" w:rsidRDefault="00AD0170" w:rsidP="00562DB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9E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86" w:type="dxa"/>
          </w:tcPr>
          <w:p w14:paraId="5E324837" w14:textId="6489A5E0" w:rsidR="00AD0170" w:rsidRPr="003359E4" w:rsidRDefault="00AD0170" w:rsidP="00562DB0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359E4">
              <w:rPr>
                <w:rFonts w:ascii="Times New Roman" w:hAnsi="Times New Roman" w:cs="Times New Roman"/>
                <w:i/>
                <w:lang w:val="en-US"/>
              </w:rPr>
              <w:t>TGB1</w:t>
            </w:r>
          </w:p>
        </w:tc>
        <w:tc>
          <w:tcPr>
            <w:tcW w:w="1649" w:type="dxa"/>
          </w:tcPr>
          <w:p w14:paraId="4A094763" w14:textId="5F8B45E9" w:rsidR="00AD0170" w:rsidRPr="003359E4" w:rsidRDefault="00AD0170" w:rsidP="007F75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9E4">
              <w:rPr>
                <w:rFonts w:ascii="Times New Roman" w:hAnsi="Times New Roman" w:cs="Times New Roman"/>
                <w:lang w:val="en-US"/>
              </w:rPr>
              <w:t>220.555</w:t>
            </w:r>
          </w:p>
        </w:tc>
        <w:tc>
          <w:tcPr>
            <w:tcW w:w="3117" w:type="dxa"/>
          </w:tcPr>
          <w:p w14:paraId="7B43DF69" w14:textId="649285BC" w:rsidR="00AD0170" w:rsidRPr="003359E4" w:rsidRDefault="00AD0170" w:rsidP="000748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59E4">
              <w:rPr>
                <w:rFonts w:ascii="Times New Roman" w:hAnsi="Times New Roman" w:cs="Times New Roman"/>
                <w:lang w:val="en-US"/>
              </w:rPr>
              <w:t>PiVX</w:t>
            </w:r>
            <w:proofErr w:type="spellEnd"/>
            <w:r w:rsidRPr="003359E4">
              <w:rPr>
                <w:rFonts w:ascii="Times New Roman" w:hAnsi="Times New Roman" w:cs="Times New Roman"/>
                <w:lang w:val="en-US"/>
              </w:rPr>
              <w:t>/</w:t>
            </w:r>
            <w:r w:rsidRPr="003359E4">
              <w:rPr>
                <w:rFonts w:ascii="Times New Roman" w:hAnsi="Times New Roman" w:cs="Times New Roman"/>
              </w:rPr>
              <w:t>3e</w:t>
            </w:r>
            <w:r w:rsidRPr="003359E4">
              <w:rPr>
                <w:rFonts w:ascii="Times New Roman" w:hAnsi="Times New Roman" w:cs="Times New Roman"/>
                <w:vertAlign w:val="superscript"/>
              </w:rPr>
              <w:t>-113</w:t>
            </w:r>
            <w:r w:rsidRPr="003359E4">
              <w:rPr>
                <w:rFonts w:ascii="Times New Roman" w:hAnsi="Times New Roman" w:cs="Times New Roman"/>
                <w:lang w:val="en-US"/>
              </w:rPr>
              <w:t>/97%</w:t>
            </w:r>
          </w:p>
        </w:tc>
      </w:tr>
      <w:tr w:rsidR="00AD0170" w:rsidRPr="003359E4" w14:paraId="34CAB9C6" w14:textId="77777777" w:rsidTr="00146502">
        <w:trPr>
          <w:trHeight w:val="270"/>
        </w:trPr>
        <w:tc>
          <w:tcPr>
            <w:tcW w:w="1071" w:type="dxa"/>
          </w:tcPr>
          <w:p w14:paraId="79DEB36D" w14:textId="77777777" w:rsidR="00AD0170" w:rsidRPr="003359E4" w:rsidRDefault="00AD0170" w:rsidP="00562DB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9E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86" w:type="dxa"/>
          </w:tcPr>
          <w:p w14:paraId="6F9650CF" w14:textId="33044F5A" w:rsidR="00AD0170" w:rsidRPr="003359E4" w:rsidRDefault="00AD0170" w:rsidP="00C919F1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359E4">
              <w:rPr>
                <w:rFonts w:ascii="Times New Roman" w:hAnsi="Times New Roman" w:cs="Times New Roman"/>
                <w:i/>
                <w:lang w:val="en-US"/>
              </w:rPr>
              <w:t>TGB2</w:t>
            </w:r>
          </w:p>
        </w:tc>
        <w:tc>
          <w:tcPr>
            <w:tcW w:w="1649" w:type="dxa"/>
          </w:tcPr>
          <w:p w14:paraId="74A70AE9" w14:textId="7BF42062" w:rsidR="00AD0170" w:rsidRPr="003359E4" w:rsidRDefault="00AD0170" w:rsidP="00293E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9E4">
              <w:rPr>
                <w:rFonts w:ascii="Times New Roman" w:hAnsi="Times New Roman" w:cs="Times New Roman"/>
                <w:lang w:val="en-US"/>
              </w:rPr>
              <w:t>108.636</w:t>
            </w:r>
          </w:p>
        </w:tc>
        <w:tc>
          <w:tcPr>
            <w:tcW w:w="3117" w:type="dxa"/>
          </w:tcPr>
          <w:p w14:paraId="70562B5E" w14:textId="41C9FA8D" w:rsidR="00AD0170" w:rsidRPr="003359E4" w:rsidRDefault="00AD0170" w:rsidP="00AD5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9E4">
              <w:rPr>
                <w:rFonts w:ascii="Times New Roman" w:hAnsi="Times New Roman" w:cs="Times New Roman"/>
                <w:lang w:val="en-US"/>
              </w:rPr>
              <w:t>CVX/</w:t>
            </w:r>
            <w:r w:rsidRPr="003359E4">
              <w:rPr>
                <w:rFonts w:ascii="Times New Roman" w:hAnsi="Times New Roman" w:cs="Times New Roman"/>
              </w:rPr>
              <w:t>6e</w:t>
            </w:r>
            <w:r w:rsidRPr="003359E4">
              <w:rPr>
                <w:rFonts w:ascii="Times New Roman" w:hAnsi="Times New Roman" w:cs="Times New Roman"/>
                <w:vertAlign w:val="superscript"/>
              </w:rPr>
              <w:t>-34</w:t>
            </w:r>
            <w:r w:rsidRPr="003359E4">
              <w:rPr>
                <w:rFonts w:ascii="Times New Roman" w:hAnsi="Times New Roman" w:cs="Times New Roman"/>
                <w:lang w:val="en-US"/>
              </w:rPr>
              <w:t>/98%</w:t>
            </w:r>
          </w:p>
        </w:tc>
      </w:tr>
      <w:tr w:rsidR="00AD0170" w:rsidRPr="003359E4" w14:paraId="5700C92F" w14:textId="77777777" w:rsidTr="00146502">
        <w:trPr>
          <w:trHeight w:val="286"/>
        </w:trPr>
        <w:tc>
          <w:tcPr>
            <w:tcW w:w="1071" w:type="dxa"/>
          </w:tcPr>
          <w:p w14:paraId="6045A7E3" w14:textId="77777777" w:rsidR="00AD0170" w:rsidRPr="003359E4" w:rsidRDefault="00AD0170" w:rsidP="00562DB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9E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86" w:type="dxa"/>
          </w:tcPr>
          <w:p w14:paraId="6B4689D3" w14:textId="0A709B57" w:rsidR="00AD0170" w:rsidRPr="003359E4" w:rsidRDefault="00AD0170" w:rsidP="00C919F1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359E4">
              <w:rPr>
                <w:rFonts w:ascii="Times New Roman" w:hAnsi="Times New Roman" w:cs="Times New Roman"/>
                <w:i/>
                <w:lang w:val="en-US"/>
              </w:rPr>
              <w:t>TGB3</w:t>
            </w:r>
          </w:p>
        </w:tc>
        <w:tc>
          <w:tcPr>
            <w:tcW w:w="1649" w:type="dxa"/>
          </w:tcPr>
          <w:p w14:paraId="0C22661B" w14:textId="77F9A95B" w:rsidR="00AD0170" w:rsidRPr="003359E4" w:rsidRDefault="00AD0170" w:rsidP="00740D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9E4">
              <w:rPr>
                <w:rFonts w:ascii="Times New Roman" w:hAnsi="Times New Roman" w:cs="Times New Roman"/>
                <w:lang w:val="en-US"/>
              </w:rPr>
              <w:t>62.273</w:t>
            </w:r>
          </w:p>
        </w:tc>
        <w:tc>
          <w:tcPr>
            <w:tcW w:w="3117" w:type="dxa"/>
          </w:tcPr>
          <w:p w14:paraId="199A7ED7" w14:textId="3D1FAF6E" w:rsidR="00AD0170" w:rsidRPr="003359E4" w:rsidRDefault="00AD0170" w:rsidP="00AD56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9E4">
              <w:rPr>
                <w:rFonts w:ascii="Times New Roman" w:hAnsi="Times New Roman" w:cs="Times New Roman"/>
                <w:lang w:val="en-US"/>
              </w:rPr>
              <w:t>PVX/</w:t>
            </w:r>
            <w:r w:rsidRPr="003359E4">
              <w:rPr>
                <w:rFonts w:ascii="Times New Roman" w:hAnsi="Times New Roman" w:cs="Times New Roman"/>
              </w:rPr>
              <w:t>5e</w:t>
            </w:r>
            <w:r w:rsidRPr="003359E4">
              <w:rPr>
                <w:rFonts w:ascii="Times New Roman" w:hAnsi="Times New Roman" w:cs="Times New Roman"/>
                <w:vertAlign w:val="superscript"/>
              </w:rPr>
              <w:t>-15</w:t>
            </w:r>
            <w:r w:rsidRPr="003359E4">
              <w:rPr>
                <w:rFonts w:ascii="Times New Roman" w:hAnsi="Times New Roman" w:cs="Times New Roman"/>
                <w:lang w:val="en-US"/>
              </w:rPr>
              <w:t>/96%</w:t>
            </w:r>
          </w:p>
        </w:tc>
      </w:tr>
      <w:tr w:rsidR="00AD0170" w:rsidRPr="003359E4" w14:paraId="04048DDB" w14:textId="77777777" w:rsidTr="00146502">
        <w:trPr>
          <w:trHeight w:val="270"/>
        </w:trPr>
        <w:tc>
          <w:tcPr>
            <w:tcW w:w="1071" w:type="dxa"/>
            <w:tcBorders>
              <w:bottom w:val="single" w:sz="12" w:space="0" w:color="auto"/>
            </w:tcBorders>
          </w:tcPr>
          <w:p w14:paraId="5432EA10" w14:textId="77777777" w:rsidR="00AD0170" w:rsidRPr="003359E4" w:rsidRDefault="00AD0170" w:rsidP="00562DB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9E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404A476C" w14:textId="79D2DA44" w:rsidR="00AD0170" w:rsidRPr="003359E4" w:rsidRDefault="00AD0170" w:rsidP="00562DB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359E4">
              <w:rPr>
                <w:rFonts w:ascii="Times New Roman" w:hAnsi="Times New Roman" w:cs="Times New Roman"/>
                <w:i/>
                <w:lang w:val="en-US"/>
              </w:rPr>
              <w:t>C</w:t>
            </w:r>
            <w:r w:rsidRPr="003359E4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649" w:type="dxa"/>
            <w:tcBorders>
              <w:bottom w:val="single" w:sz="12" w:space="0" w:color="auto"/>
            </w:tcBorders>
          </w:tcPr>
          <w:p w14:paraId="7CA2CB61" w14:textId="7D05F4A6" w:rsidR="00AD0170" w:rsidRPr="003359E4" w:rsidRDefault="00AD0170" w:rsidP="00C919F1">
            <w:pPr>
              <w:jc w:val="center"/>
              <w:rPr>
                <w:rFonts w:ascii="Times New Roman" w:hAnsi="Times New Roman" w:cs="Times New Roman"/>
              </w:rPr>
            </w:pPr>
            <w:r w:rsidRPr="003359E4">
              <w:rPr>
                <w:rFonts w:ascii="Times New Roman" w:hAnsi="Times New Roman" w:cs="Times New Roman"/>
              </w:rPr>
              <w:t>214.090</w:t>
            </w: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14:paraId="14225431" w14:textId="0DC9F8B0" w:rsidR="00AD0170" w:rsidRPr="003359E4" w:rsidRDefault="00AD0170" w:rsidP="000748B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59E4">
              <w:rPr>
                <w:rFonts w:ascii="Times New Roman" w:hAnsi="Times New Roman" w:cs="Times New Roman"/>
                <w:lang w:val="en-US"/>
              </w:rPr>
              <w:t>SchVX</w:t>
            </w:r>
            <w:proofErr w:type="spellEnd"/>
            <w:r w:rsidRPr="003359E4">
              <w:rPr>
                <w:rFonts w:ascii="Times New Roman" w:hAnsi="Times New Roman" w:cs="Times New Roman"/>
                <w:lang w:val="en-US"/>
              </w:rPr>
              <w:t>/</w:t>
            </w:r>
            <w:r w:rsidRPr="003359E4">
              <w:rPr>
                <w:rFonts w:ascii="Times New Roman" w:hAnsi="Times New Roman" w:cs="Times New Roman"/>
              </w:rPr>
              <w:t>3e</w:t>
            </w:r>
            <w:r w:rsidRPr="003359E4">
              <w:rPr>
                <w:rFonts w:ascii="Times New Roman" w:hAnsi="Times New Roman" w:cs="Times New Roman"/>
                <w:vertAlign w:val="superscript"/>
              </w:rPr>
              <w:t>-109</w:t>
            </w:r>
            <w:r w:rsidRPr="003359E4">
              <w:rPr>
                <w:rFonts w:ascii="Times New Roman" w:hAnsi="Times New Roman" w:cs="Times New Roman"/>
                <w:lang w:val="en-US"/>
              </w:rPr>
              <w:t>/100%</w:t>
            </w:r>
          </w:p>
        </w:tc>
      </w:tr>
    </w:tbl>
    <w:p w14:paraId="6405E727" w14:textId="77777777" w:rsidR="006E4B00" w:rsidRDefault="006E4B00" w:rsidP="006E4B00">
      <w:pPr>
        <w:spacing w:after="0" w:line="24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</w:p>
    <w:p w14:paraId="6C5A6859" w14:textId="596DCAB2" w:rsidR="006220E0" w:rsidRPr="006220E0" w:rsidRDefault="00E30542" w:rsidP="006E4B0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220E0">
        <w:rPr>
          <w:rFonts w:ascii="Times New Roman" w:hAnsi="Times New Roman" w:cs="Times New Roman"/>
          <w:vertAlign w:val="superscript"/>
          <w:lang w:val="en-US"/>
        </w:rPr>
        <w:t>a</w:t>
      </w:r>
      <w:r w:rsidRPr="006220E0">
        <w:rPr>
          <w:rFonts w:ascii="Times New Roman" w:hAnsi="Times New Roman" w:cs="Times New Roman"/>
          <w:lang w:val="en-US"/>
        </w:rPr>
        <w:t xml:space="preserve"> </w:t>
      </w:r>
      <w:r w:rsidR="006220E0" w:rsidRPr="006220E0">
        <w:rPr>
          <w:rFonts w:ascii="Times New Roman" w:hAnsi="Times New Roman" w:cs="Times New Roman"/>
          <w:lang w:val="en-US"/>
        </w:rPr>
        <w:t xml:space="preserve">ORF numbers are represented in the 5' to 3' direction of the viral genome and correspond to those in Figure 3A.     </w:t>
      </w:r>
    </w:p>
    <w:p w14:paraId="72EE66AF" w14:textId="77777777" w:rsidR="007B4FAD" w:rsidRPr="00B0531C" w:rsidRDefault="007B4FAD" w:rsidP="007B4FA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886E2B" w14:textId="77777777" w:rsidR="00E30542" w:rsidRPr="00E30542" w:rsidRDefault="00E30542" w:rsidP="00E30542">
      <w:pPr>
        <w:rPr>
          <w:lang w:val="en-US"/>
        </w:rPr>
      </w:pPr>
    </w:p>
    <w:sectPr w:rsidR="00E30542" w:rsidRPr="00E30542" w:rsidSect="004F0BE8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0D6"/>
    <w:rsid w:val="000007D0"/>
    <w:rsid w:val="000341F5"/>
    <w:rsid w:val="00036F0E"/>
    <w:rsid w:val="00064170"/>
    <w:rsid w:val="000748B3"/>
    <w:rsid w:val="000875D7"/>
    <w:rsid w:val="00094A57"/>
    <w:rsid w:val="000A5B82"/>
    <w:rsid w:val="000B548D"/>
    <w:rsid w:val="000C426E"/>
    <w:rsid w:val="000D4DB3"/>
    <w:rsid w:val="000D6C3F"/>
    <w:rsid w:val="00146502"/>
    <w:rsid w:val="001703A5"/>
    <w:rsid w:val="0018077D"/>
    <w:rsid w:val="00186316"/>
    <w:rsid w:val="001E5E55"/>
    <w:rsid w:val="002442AE"/>
    <w:rsid w:val="002818ED"/>
    <w:rsid w:val="00293E76"/>
    <w:rsid w:val="002A310E"/>
    <w:rsid w:val="002C00C0"/>
    <w:rsid w:val="002D7B3C"/>
    <w:rsid w:val="00305454"/>
    <w:rsid w:val="00312A4E"/>
    <w:rsid w:val="00313E59"/>
    <w:rsid w:val="00330223"/>
    <w:rsid w:val="003359E4"/>
    <w:rsid w:val="00353BE9"/>
    <w:rsid w:val="00360104"/>
    <w:rsid w:val="0037749B"/>
    <w:rsid w:val="003918D9"/>
    <w:rsid w:val="00405A03"/>
    <w:rsid w:val="00434A1F"/>
    <w:rsid w:val="004972EF"/>
    <w:rsid w:val="004B1E5F"/>
    <w:rsid w:val="004C1AC3"/>
    <w:rsid w:val="004C6160"/>
    <w:rsid w:val="004D7FF2"/>
    <w:rsid w:val="004E17E9"/>
    <w:rsid w:val="004F0BE8"/>
    <w:rsid w:val="005227D4"/>
    <w:rsid w:val="00525603"/>
    <w:rsid w:val="005B69A2"/>
    <w:rsid w:val="005C34B8"/>
    <w:rsid w:val="005E06B0"/>
    <w:rsid w:val="005F2A96"/>
    <w:rsid w:val="00620BCE"/>
    <w:rsid w:val="006220E0"/>
    <w:rsid w:val="00622BB2"/>
    <w:rsid w:val="00663423"/>
    <w:rsid w:val="00667277"/>
    <w:rsid w:val="006A18D0"/>
    <w:rsid w:val="006B5FA9"/>
    <w:rsid w:val="006D20D6"/>
    <w:rsid w:val="006E4B00"/>
    <w:rsid w:val="00740D1C"/>
    <w:rsid w:val="00741820"/>
    <w:rsid w:val="00791415"/>
    <w:rsid w:val="00792BC6"/>
    <w:rsid w:val="007A42F6"/>
    <w:rsid w:val="007B4FAD"/>
    <w:rsid w:val="007C1915"/>
    <w:rsid w:val="007F704E"/>
    <w:rsid w:val="007F7595"/>
    <w:rsid w:val="0083693D"/>
    <w:rsid w:val="008508A1"/>
    <w:rsid w:val="00854C6E"/>
    <w:rsid w:val="00866EE8"/>
    <w:rsid w:val="008B3A7F"/>
    <w:rsid w:val="009715BF"/>
    <w:rsid w:val="009740D1"/>
    <w:rsid w:val="00A26211"/>
    <w:rsid w:val="00A6621A"/>
    <w:rsid w:val="00A97A27"/>
    <w:rsid w:val="00AD0170"/>
    <w:rsid w:val="00AD5675"/>
    <w:rsid w:val="00AE0FA2"/>
    <w:rsid w:val="00B0531C"/>
    <w:rsid w:val="00B462B2"/>
    <w:rsid w:val="00B60701"/>
    <w:rsid w:val="00B966F5"/>
    <w:rsid w:val="00BE1C22"/>
    <w:rsid w:val="00BF28D8"/>
    <w:rsid w:val="00C43069"/>
    <w:rsid w:val="00C51317"/>
    <w:rsid w:val="00C919F1"/>
    <w:rsid w:val="00C94252"/>
    <w:rsid w:val="00CA2FC9"/>
    <w:rsid w:val="00CC4BDC"/>
    <w:rsid w:val="00CD4CBD"/>
    <w:rsid w:val="00D2424D"/>
    <w:rsid w:val="00D30758"/>
    <w:rsid w:val="00D8613E"/>
    <w:rsid w:val="00DB63E7"/>
    <w:rsid w:val="00DC6CDE"/>
    <w:rsid w:val="00E24402"/>
    <w:rsid w:val="00E30542"/>
    <w:rsid w:val="00E83B49"/>
    <w:rsid w:val="00E85CBA"/>
    <w:rsid w:val="00EC0AE3"/>
    <w:rsid w:val="00EE1B02"/>
    <w:rsid w:val="00EE2955"/>
    <w:rsid w:val="00F14CA1"/>
    <w:rsid w:val="00F260DE"/>
    <w:rsid w:val="00F80E00"/>
    <w:rsid w:val="00F97449"/>
    <w:rsid w:val="00FB0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4163F3"/>
  <w15:docId w15:val="{A52B51B8-413B-4A4B-8A53-7E3D4C558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2E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97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B3A7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3A7F"/>
    <w:rPr>
      <w:rFonts w:ascii="Segoe UI" w:hAnsi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7B4FA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94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rge</dc:creator>
  <cp:lastModifiedBy>Dariel Cabrera Mederos</cp:lastModifiedBy>
  <cp:revision>17</cp:revision>
  <dcterms:created xsi:type="dcterms:W3CDTF">2022-03-09T14:43:00Z</dcterms:created>
  <dcterms:modified xsi:type="dcterms:W3CDTF">2022-09-09T14:59:00Z</dcterms:modified>
</cp:coreProperties>
</file>